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E2A06" w14:textId="77777777" w:rsidR="0034510A" w:rsidRDefault="00000000">
      <w:pPr>
        <w:autoSpaceDE w:val="0"/>
        <w:autoSpaceDN w:val="0"/>
        <w:adjustRightInd w:val="0"/>
        <w:spacing w:after="240" w:line="480" w:lineRule="auto"/>
        <w:jc w:val="center"/>
        <w:rPr>
          <w:rFonts w:ascii="Times New Roman Bold" w:hAnsi="Times New Roman Bold" w:cs="Times New Roman Bold"/>
          <w:b/>
          <w:bCs/>
          <w:color w:val="000000"/>
          <w:sz w:val="32"/>
          <w:szCs w:val="32"/>
          <w:lang w:eastAsia="zh-Hans"/>
        </w:rPr>
      </w:pPr>
      <w:r>
        <w:rPr>
          <w:rFonts w:ascii="Times New Roman Bold" w:hAnsi="Times New Roman Bold" w:cs="Times New Roman Bold"/>
          <w:b/>
          <w:bCs/>
          <w:color w:val="000000"/>
          <w:sz w:val="32"/>
          <w:szCs w:val="32"/>
          <w:lang w:eastAsia="zh-Hans"/>
        </w:rPr>
        <w:t xml:space="preserve">African swine fever virus (ASFV) QP383R </w:t>
      </w:r>
      <w:r>
        <w:rPr>
          <w:rFonts w:ascii="Times New Roman Bold" w:hAnsi="Times New Roman Bold" w:cs="Times New Roman Bold"/>
          <w:b/>
          <w:bCs/>
          <w:color w:val="000000"/>
          <w:sz w:val="32"/>
          <w:szCs w:val="32"/>
        </w:rPr>
        <w:t>dampens</w:t>
      </w:r>
      <w:r>
        <w:rPr>
          <w:rFonts w:ascii="Times New Roman Bold" w:hAnsi="Times New Roman Bold" w:cs="Times New Roman Bold"/>
          <w:b/>
          <w:bCs/>
          <w:color w:val="000000"/>
          <w:sz w:val="32"/>
          <w:szCs w:val="32"/>
          <w:lang w:eastAsia="zh-Hans"/>
        </w:rPr>
        <w:t xml:space="preserve"> type I interferon production by promoting cGAS palmitoylation</w:t>
      </w:r>
    </w:p>
    <w:p w14:paraId="64AF0790" w14:textId="77777777" w:rsidR="0034510A" w:rsidRDefault="00000000">
      <w:pPr>
        <w:spacing w:line="480" w:lineRule="auto"/>
        <w:jc w:val="left"/>
        <w:rPr>
          <w:rFonts w:ascii="Times New Roman Bold" w:eastAsia="SimSun" w:hAnsi="Times New Roman Bold" w:cs="Times New Roman Bold"/>
          <w:b/>
          <w:bCs/>
          <w:color w:val="242021"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Si</w:t>
      </w:r>
      <w:r>
        <w:rPr>
          <w:rFonts w:ascii="Times New Roman Bold" w:hAnsi="Times New Roman Bold" w:cs="Times New Roman Bold" w:hint="eastAsia"/>
          <w:b/>
          <w:bCs/>
          <w:sz w:val="24"/>
          <w:lang w:eastAsia="zh-Hans"/>
        </w:rPr>
        <w:t>yuan</w:t>
      </w:r>
      <w:r>
        <w:rPr>
          <w:rFonts w:ascii="Times New Roman Bold" w:hAnsi="Times New Roman Bold" w:cs="Times New Roman Bold"/>
          <w:b/>
          <w:bCs/>
          <w:sz w:val="24"/>
        </w:rPr>
        <w:t xml:space="preserve"> </w:t>
      </w:r>
      <w:r>
        <w:rPr>
          <w:rFonts w:ascii="Times New Roman Bold" w:hAnsi="Times New Roman Bold" w:cs="Times New Roman Bold" w:hint="eastAsia"/>
          <w:b/>
          <w:bCs/>
          <w:sz w:val="24"/>
          <w:lang w:eastAsia="zh-Hans"/>
        </w:rPr>
        <w:t>Hao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 xml:space="preserve">, </w:t>
      </w:r>
      <w:r>
        <w:rPr>
          <w:rFonts w:ascii="Times New Roman Bold" w:eastAsia="SimSun" w:hAnsi="Times New Roman Bold" w:cs="Times New Roman Bold" w:hint="eastAsia"/>
          <w:b/>
          <w:bCs/>
          <w:color w:val="242021"/>
          <w:sz w:val="24"/>
        </w:rPr>
        <w:t>Xiaojie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 xml:space="preserve"> </w:t>
      </w:r>
      <w:r>
        <w:rPr>
          <w:rFonts w:ascii="Times New Roman Bold" w:eastAsia="SimSun" w:hAnsi="Times New Roman Bold" w:cs="Times New Roman Bold" w:hint="eastAsia"/>
          <w:b/>
          <w:bCs/>
          <w:color w:val="242021"/>
          <w:sz w:val="24"/>
        </w:rPr>
        <w:t>Zheng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 w:hint="eastAsia"/>
          <w:b/>
          <w:bCs/>
          <w:color w:val="242021"/>
          <w:sz w:val="24"/>
        </w:rPr>
        <w:t>,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 xml:space="preserve"> Yingqi Zhu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>, Yao Yao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>, Sihan Li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>, Yangyang Xu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>, and</w:t>
      </w:r>
      <w:r>
        <w:rPr>
          <w:rFonts w:ascii="Times New Roman Bold" w:eastAsia="SimSun" w:hAnsi="Times New Roman Bold" w:cs="Times New Roman Bold" w:hint="eastAsia"/>
          <w:b/>
          <w:bCs/>
          <w:color w:val="242021"/>
          <w:sz w:val="24"/>
        </w:rPr>
        <w:t xml:space="preserve"> 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</w:rPr>
        <w:t>Wen-hai Feng</w:t>
      </w:r>
      <w:r>
        <w:rPr>
          <w:rFonts w:ascii="Times New Roman Bold" w:hAnsi="Times New Roman Bold" w:cs="Times New Roman Bold"/>
          <w:b/>
          <w:bCs/>
          <w:sz w:val="24"/>
          <w:vertAlign w:val="superscript"/>
        </w:rPr>
        <w:t>1,2,3,4</w:t>
      </w:r>
      <w:r>
        <w:rPr>
          <w:rFonts w:ascii="Times New Roman Bold" w:eastAsia="SimSun" w:hAnsi="Times New Roman Bold" w:cs="Times New Roman Bold"/>
          <w:b/>
          <w:bCs/>
          <w:color w:val="242021"/>
          <w:sz w:val="24"/>
          <w:vertAlign w:val="superscript"/>
        </w:rPr>
        <w:t>*</w:t>
      </w:r>
    </w:p>
    <w:p w14:paraId="29C201EB" w14:textId="77777777" w:rsidR="0034510A" w:rsidRDefault="00000000">
      <w:pPr>
        <w:spacing w:before="120" w:line="480" w:lineRule="auto"/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</w:rPr>
        <w:t xml:space="preserve">State Key Laboratory of Agrobiotechnology, </w:t>
      </w:r>
      <w:r>
        <w:rPr>
          <w:rFonts w:ascii="Times New Roman Regular" w:hAnsi="Times New Roman Regular" w:cs="Times New Roman Regular"/>
          <w:sz w:val="24"/>
          <w:vertAlign w:val="superscript"/>
        </w:rPr>
        <w:t>2</w:t>
      </w:r>
      <w:bookmarkStart w:id="0" w:name="OLE_LINK176"/>
      <w:bookmarkStart w:id="1" w:name="OLE_LINK175"/>
      <w:r>
        <w:rPr>
          <w:rFonts w:ascii="Times New Roman Regular" w:hAnsi="Times New Roman Regular" w:cs="Times New Roman Regular"/>
          <w:sz w:val="24"/>
        </w:rPr>
        <w:t>Frontiers Science Center for Molecular Design Breeding</w:t>
      </w:r>
      <w:bookmarkEnd w:id="0"/>
      <w:bookmarkEnd w:id="1"/>
      <w:r>
        <w:rPr>
          <w:rFonts w:ascii="Times New Roman Regular" w:hAnsi="Times New Roman Regular" w:cs="Times New Roman Regular"/>
          <w:sz w:val="24"/>
        </w:rPr>
        <w:t xml:space="preserve">, </w:t>
      </w:r>
      <w:r>
        <w:rPr>
          <w:rFonts w:ascii="Times New Roman Regular" w:hAnsi="Times New Roman Regular" w:cs="Times New Roman Regular"/>
          <w:sz w:val="24"/>
          <w:vertAlign w:val="superscript"/>
        </w:rPr>
        <w:t>3</w:t>
      </w:r>
      <w:r>
        <w:rPr>
          <w:rFonts w:ascii="Times New Roman Regular" w:hAnsi="Times New Roman Regular" w:cs="Times New Roman Regular"/>
          <w:bCs/>
          <w:sz w:val="24"/>
        </w:rPr>
        <w:t xml:space="preserve">Ministry of Agriculture Key Laboratory of Soil Microbiology, </w:t>
      </w:r>
      <w:r>
        <w:rPr>
          <w:rFonts w:ascii="Times New Roman Regular" w:hAnsi="Times New Roman Regular" w:cs="Times New Roman Regular"/>
          <w:bCs/>
          <w:sz w:val="24"/>
          <w:vertAlign w:val="superscript"/>
        </w:rPr>
        <w:t>4</w:t>
      </w:r>
      <w:r>
        <w:rPr>
          <w:rFonts w:ascii="Times New Roman Regular" w:hAnsi="Times New Roman Regular" w:cs="Times New Roman Regular"/>
          <w:sz w:val="24"/>
        </w:rPr>
        <w:t xml:space="preserve">Department of Microbiology and Immunology, College of Biological Sciences, </w:t>
      </w:r>
      <w:bookmarkStart w:id="2" w:name="OLE_LINK169"/>
      <w:bookmarkStart w:id="3" w:name="OLE_LINK166"/>
      <w:r>
        <w:rPr>
          <w:rFonts w:ascii="Times New Roman Regular" w:hAnsi="Times New Roman Regular" w:cs="Times New Roman Regular"/>
          <w:sz w:val="24"/>
        </w:rPr>
        <w:t>China Agricultural University, Beijing 100193, China</w:t>
      </w:r>
      <w:bookmarkEnd w:id="2"/>
      <w:bookmarkEnd w:id="3"/>
    </w:p>
    <w:p w14:paraId="12D06FB6" w14:textId="77777777" w:rsidR="0034510A" w:rsidRDefault="0034510A">
      <w:pPr>
        <w:spacing w:line="480" w:lineRule="auto"/>
        <w:rPr>
          <w:rStyle w:val="fontstyle01"/>
          <w:rFonts w:ascii="Times New Roman Regular" w:hAnsi="Times New Roman Regular" w:cs="Times New Roman Regular"/>
          <w:sz w:val="24"/>
        </w:rPr>
      </w:pPr>
    </w:p>
    <w:p w14:paraId="615A5CB3" w14:textId="77777777" w:rsidR="0034510A" w:rsidRDefault="00000000">
      <w:pPr>
        <w:spacing w:before="240"/>
        <w:jc w:val="left"/>
        <w:rPr>
          <w:rFonts w:ascii="Times New Roman Regular" w:hAnsi="Times New Roman Regular" w:cs="Times New Roman Regular"/>
          <w:b/>
          <w:sz w:val="24"/>
        </w:rPr>
      </w:pPr>
      <w:r>
        <w:rPr>
          <w:rFonts w:ascii="Times New Roman Regular" w:hAnsi="Times New Roman Regular" w:cs="Times New Roman Regular"/>
          <w:bCs/>
          <w:color w:val="242021"/>
          <w:sz w:val="24"/>
        </w:rPr>
        <w:t xml:space="preserve">* </w:t>
      </w:r>
      <w:r>
        <w:rPr>
          <w:rFonts w:ascii="Times New Roman Regular" w:hAnsi="Times New Roman Regular" w:cs="Times New Roman Regular"/>
          <w:b/>
          <w:sz w:val="24"/>
        </w:rPr>
        <w:t>Correspondence:</w:t>
      </w:r>
    </w:p>
    <w:p w14:paraId="62A33915" w14:textId="77777777" w:rsidR="0034510A" w:rsidRDefault="00000000">
      <w:pPr>
        <w:spacing w:before="240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n-hai Feng DVM &amp; PhD</w:t>
      </w:r>
    </w:p>
    <w:p w14:paraId="2AD1D6B6" w14:textId="77777777" w:rsidR="0034510A" w:rsidRDefault="00000000">
      <w:pPr>
        <w:spacing w:befor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llege of Biological Science, China Agricultural University</w:t>
      </w:r>
    </w:p>
    <w:p w14:paraId="4F26D62A" w14:textId="77777777" w:rsidR="0034510A" w:rsidRDefault="00000000">
      <w:pPr>
        <w:spacing w:befor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eijing 100193, China</w:t>
      </w:r>
    </w:p>
    <w:p w14:paraId="1FF2DF21" w14:textId="77777777" w:rsidR="0034510A" w:rsidRDefault="00000000">
      <w:pPr>
        <w:spacing w:befor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el.: +86 10 62733335</w:t>
      </w:r>
    </w:p>
    <w:p w14:paraId="4366AE9C" w14:textId="77777777" w:rsidR="0034510A" w:rsidRDefault="00000000">
      <w:pPr>
        <w:spacing w:befor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ax: +86 10 62732012</w:t>
      </w:r>
    </w:p>
    <w:p w14:paraId="5545644C" w14:textId="77777777" w:rsidR="0034510A" w:rsidRDefault="00000000">
      <w:pPr>
        <w:spacing w:before="240"/>
        <w:jc w:val="left"/>
        <w:outlineLvl w:val="0"/>
        <w:rPr>
          <w:rFonts w:ascii="Times New Roman" w:eastAsia="Arial Unicode MS" w:hAnsi="Times New Roman" w:cs="Times New Roman"/>
          <w:sz w:val="24"/>
        </w:rPr>
      </w:pPr>
      <w:r>
        <w:rPr>
          <w:rFonts w:ascii="Times New Roman" w:eastAsia="Arial Unicode MS" w:hAnsi="Times New Roman" w:cs="Times New Roman"/>
          <w:sz w:val="24"/>
        </w:rPr>
        <w:t xml:space="preserve">E-mail address: </w:t>
      </w:r>
      <w:hyperlink r:id="rId5" w:history="1">
        <w:r>
          <w:rPr>
            <w:rStyle w:val="Hyperlink"/>
            <w:rFonts w:ascii="Times New Roman" w:eastAsia="Arial Unicode MS" w:hAnsi="Times New Roman" w:cs="Times New Roman"/>
            <w:sz w:val="24"/>
          </w:rPr>
          <w:t>whfeng@cau.edu.cn</w:t>
        </w:r>
      </w:hyperlink>
    </w:p>
    <w:p w14:paraId="62259857" w14:textId="77777777" w:rsidR="0034510A" w:rsidRDefault="0034510A">
      <w:pPr>
        <w:rPr>
          <w:rFonts w:ascii="Times New Roman Regular" w:hAnsi="Times New Roman Regular" w:cs="Times New Roman Regular"/>
          <w:color w:val="000000"/>
          <w:sz w:val="24"/>
        </w:rPr>
      </w:pPr>
    </w:p>
    <w:p w14:paraId="57522E8D" w14:textId="77777777" w:rsidR="0034510A" w:rsidRDefault="00000000">
      <w:pPr>
        <w:widowControl/>
        <w:jc w:val="left"/>
      </w:pPr>
      <w:r>
        <w:br w:type="page"/>
      </w:r>
    </w:p>
    <w:p w14:paraId="2A50A9B0" w14:textId="589E4CB3" w:rsidR="00431E04" w:rsidRDefault="00431E04">
      <w:pPr>
        <w:pStyle w:val="p3"/>
        <w:widowControl/>
        <w:jc w:val="both"/>
        <w:rPr>
          <w:rStyle w:val="15"/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5668230" wp14:editId="7DD56929">
            <wp:extent cx="5274310" cy="3680460"/>
            <wp:effectExtent l="0" t="0" r="254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0BD81" w14:textId="1F9821AD" w:rsidR="0034510A" w:rsidRDefault="00000000">
      <w:pPr>
        <w:pStyle w:val="p3"/>
        <w:widowControl/>
        <w:jc w:val="both"/>
        <w:rPr>
          <w:rFonts w:ascii="Times New Roman Regular" w:hAnsi="Times New Roman Regular" w:cs="Times New Roman Regular"/>
          <w:sz w:val="24"/>
          <w:szCs w:val="24"/>
        </w:rPr>
      </w:pPr>
      <w:r>
        <w:rPr>
          <w:rStyle w:val="15"/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Supplementary Figure 1. </w:t>
      </w:r>
      <w:r>
        <w:rPr>
          <w:rStyle w:val="15"/>
          <w:rFonts w:ascii="Times New Roman Regular" w:hAnsi="Times New Roman Regular" w:cs="Times New Roman Regular" w:hint="eastAsia"/>
          <w:b/>
          <w:bCs/>
          <w:color w:val="000000" w:themeColor="text1"/>
          <w:sz w:val="24"/>
          <w:szCs w:val="24"/>
        </w:rPr>
        <w:t>QP383R did not target steps downstream of STING in the cGAS-STING signal pathway</w:t>
      </w:r>
      <w:r>
        <w:rPr>
          <w:rStyle w:val="15"/>
          <w:rFonts w:ascii="Times New Roman Regular" w:hAnsi="Times New Roman Regular" w:cs="Times New Roman Regular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(A-E) HEK239T cells were co-transfected with IFN-luc reporter promoter plasmid, pRL-TK, the expression plasmids for IRF3, IRF3/5D, Iκκα, Iκκβ or P65 along with QP383R or empty control plasmid. At 24 h post-transfection, cells were analyzed using dual-luciferase reporter assays. The data are representative of three independent experiments (means ± the standard errors of the mean [SEM]). </w:t>
      </w:r>
      <w:r>
        <w:rPr>
          <w:rFonts w:ascii="Times New Roman" w:hAnsi="Times New Roman"/>
          <w:sz w:val="24"/>
          <w:szCs w:val="24"/>
        </w:rPr>
        <w:t>ns, not significant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 (Student t test).</w:t>
      </w:r>
    </w:p>
    <w:p w14:paraId="7032B888" w14:textId="77777777" w:rsidR="0034510A" w:rsidRDefault="0034510A">
      <w:pPr>
        <w:widowControl/>
      </w:pPr>
    </w:p>
    <w:p w14:paraId="64DE1BDC" w14:textId="77777777" w:rsidR="0034510A" w:rsidRDefault="0034510A">
      <w:pPr>
        <w:widowControl/>
      </w:pPr>
    </w:p>
    <w:p w14:paraId="37DFBAD6" w14:textId="77777777" w:rsidR="0034510A" w:rsidRDefault="00000000">
      <w:pPr>
        <w:autoSpaceDE w:val="0"/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Table 1       Sequences of the primers used in real-time PCR</w:t>
      </w:r>
    </w:p>
    <w:tbl>
      <w:tblPr>
        <w:tblStyle w:val="TableGrid"/>
        <w:tblW w:w="9069" w:type="dxa"/>
        <w:tblLayout w:type="fixed"/>
        <w:tblLook w:val="04A0" w:firstRow="1" w:lastRow="0" w:firstColumn="1" w:lastColumn="0" w:noHBand="0" w:noVBand="1"/>
      </w:tblPr>
      <w:tblGrid>
        <w:gridCol w:w="1107"/>
        <w:gridCol w:w="1019"/>
        <w:gridCol w:w="3482"/>
        <w:gridCol w:w="3461"/>
      </w:tblGrid>
      <w:tr w:rsidR="0034510A" w14:paraId="7C19C74E" w14:textId="77777777"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7D82" w14:textId="77777777" w:rsidR="0034510A" w:rsidRDefault="00000000">
            <w:pPr>
              <w:autoSpaceDE w:val="0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EAEED" w14:textId="77777777" w:rsidR="0034510A" w:rsidRDefault="00000000">
            <w:pPr>
              <w:autoSpaceDE w:val="0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0"/>
                <w:szCs w:val="20"/>
              </w:rPr>
              <w:t>Forward Sequence (5’-3’)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9BDF9" w14:textId="77777777" w:rsidR="0034510A" w:rsidRDefault="00000000">
            <w:pPr>
              <w:autoSpaceDE w:val="0"/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eastAsia="Times New Roman" w:hAnsi="Times New Roman Bold" w:cs="Times New Roman Bold"/>
                <w:b/>
                <w:bCs/>
                <w:kern w:val="0"/>
                <w:sz w:val="20"/>
                <w:szCs w:val="20"/>
              </w:rPr>
              <w:t>Reverse Sequence (5’-3’)</w:t>
            </w:r>
          </w:p>
        </w:tc>
      </w:tr>
      <w:tr w:rsidR="0034510A" w14:paraId="68C731BD" w14:textId="77777777">
        <w:tc>
          <w:tcPr>
            <w:tcW w:w="11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FF0FA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Huma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C6131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FNB1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95B63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ACGCCGCATTGACCATCTAT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39C7D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TCTCATTCCAGCCAGTGCT</w:t>
            </w:r>
          </w:p>
        </w:tc>
      </w:tr>
      <w:tr w:rsidR="0034510A" w14:paraId="4091237E" w14:textId="77777777"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C00B1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368C1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SG54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6A7E1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TGCAACCATGAGTGAGAA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332EA4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CTTTGAGGTGCTTTAGATAG</w:t>
            </w:r>
          </w:p>
        </w:tc>
      </w:tr>
      <w:tr w:rsidR="0034510A" w14:paraId="3FDC95F8" w14:textId="77777777"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B716B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AC4C7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SG56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2BD4E5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ACAGCAACCATGAGTACAA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31D6B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CAGGTGTTTCACATAGGC</w:t>
            </w:r>
          </w:p>
        </w:tc>
      </w:tr>
      <w:tr w:rsidR="0034510A" w14:paraId="4F259319" w14:textId="77777777"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22DED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58A6FB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XCL10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AA268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TGGCATTCAAGGAGTACCTC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54499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ACCTTTCCTTGCTAACTGCT</w:t>
            </w:r>
          </w:p>
        </w:tc>
      </w:tr>
      <w:tr w:rsidR="0034510A" w14:paraId="3A85A985" w14:textId="77777777">
        <w:tc>
          <w:tcPr>
            <w:tcW w:w="11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9071D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2C5FD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APDH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26ED2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TGTTCGACAGTCAGCCGCATC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26E7E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CGCCCAATACGACCAAATCCG</w:t>
            </w:r>
          </w:p>
        </w:tc>
      </w:tr>
      <w:tr w:rsidR="0034510A" w14:paraId="44227575" w14:textId="77777777">
        <w:tc>
          <w:tcPr>
            <w:tcW w:w="11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4C533AD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Porcin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C3DF5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FNB1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185C4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AGCACTGGCTGGAATGAAAC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59F06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CCAGGATTGTCTCCAGGTC</w:t>
            </w:r>
          </w:p>
        </w:tc>
      </w:tr>
      <w:tr w:rsidR="0034510A" w14:paraId="6B9F9E91" w14:textId="77777777"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0DFE5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A3E97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SG15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FFE00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GAAGATGCTGGGAGGCAAG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002FE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ACCCCATCCTGAAGCACAT</w:t>
            </w:r>
          </w:p>
        </w:tc>
      </w:tr>
      <w:tr w:rsidR="0034510A" w14:paraId="37D2D8C7" w14:textId="77777777"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9307C6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E34BC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SG54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9E929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CTGTGGCTTTGCACCTCTT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52B412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kern w:val="0"/>
                <w:sz w:val="20"/>
                <w:szCs w:val="20"/>
                <w:shd w:val="clear" w:color="auto" w:fill="FFFFFF"/>
              </w:rPr>
              <w:t>GGGGTTTCAGCTCCATTCCA</w:t>
            </w:r>
          </w:p>
        </w:tc>
      </w:tr>
      <w:tr w:rsidR="0034510A" w14:paraId="61484725" w14:textId="77777777"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D313A6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59A79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IL-6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4059F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GGATAAGCTGCAGTCACAG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893BB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ATTATCCGAATGGCCCTCAG</w:t>
            </w:r>
          </w:p>
        </w:tc>
      </w:tr>
      <w:tr w:rsidR="0034510A" w14:paraId="4BD230D7" w14:textId="77777777">
        <w:tc>
          <w:tcPr>
            <w:tcW w:w="110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E4AF5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E5DC9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XCL10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90DE7B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TGCCCACATGTTGAGATCAT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B3F532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GGCCCATCCTTATCAGTAG</w:t>
            </w:r>
          </w:p>
        </w:tc>
      </w:tr>
      <w:tr w:rsidR="0034510A" w14:paraId="32070114" w14:textId="77777777">
        <w:tc>
          <w:tcPr>
            <w:tcW w:w="11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925A" w14:textId="77777777" w:rsidR="0034510A" w:rsidRDefault="0034510A">
            <w:pPr>
              <w:rPr>
                <w:rFonts w:ascii="Times New Roman Regular" w:eastAsia="SimSun" w:hAnsi="Times New Roman Regular" w:cs="Times New Roman Regular"/>
                <w:szCs w:val="21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37644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APDH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CD3F0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CCTTCCGTGTCCCTACTGCCAAC</w:t>
            </w:r>
          </w:p>
        </w:tc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B71BD" w14:textId="77777777" w:rsidR="0034510A" w:rsidRDefault="00000000">
            <w:pPr>
              <w:autoSpaceDE w:val="0"/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</w:pPr>
            <w:r>
              <w:rPr>
                <w:rFonts w:ascii="Times New Roman Regular" w:eastAsia="Times New Roman" w:hAnsi="Times New Roman Regular" w:cs="Times New Roman Regular"/>
                <w:kern w:val="0"/>
                <w:sz w:val="20"/>
                <w:szCs w:val="20"/>
              </w:rPr>
              <w:t>GACGCCTGCTTCACCACCTTCT</w:t>
            </w:r>
          </w:p>
        </w:tc>
      </w:tr>
    </w:tbl>
    <w:p w14:paraId="51C1368E" w14:textId="77777777" w:rsidR="0034510A" w:rsidRDefault="0034510A"/>
    <w:p w14:paraId="7C56C634" w14:textId="77777777" w:rsidR="0034510A" w:rsidRDefault="00000000">
      <w:pPr>
        <w:widowControl/>
        <w:jc w:val="left"/>
      </w:pPr>
      <w:r>
        <w:br w:type="page"/>
      </w:r>
    </w:p>
    <w:p w14:paraId="27FEAE88" w14:textId="77777777" w:rsidR="0034510A" w:rsidRDefault="00000000">
      <w:pPr>
        <w:autoSpaceDE w:val="0"/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lastRenderedPageBreak/>
        <w:t>Table 2       Sequences of the primers used for amplificate plasmids</w:t>
      </w:r>
    </w:p>
    <w:tbl>
      <w:tblPr>
        <w:tblStyle w:val="TableGrid"/>
        <w:tblW w:w="9069" w:type="dxa"/>
        <w:jc w:val="center"/>
        <w:tblLayout w:type="fixed"/>
        <w:tblLook w:val="04A0" w:firstRow="1" w:lastRow="0" w:firstColumn="1" w:lastColumn="0" w:noHBand="0" w:noVBand="1"/>
      </w:tblPr>
      <w:tblGrid>
        <w:gridCol w:w="2054"/>
        <w:gridCol w:w="3451"/>
        <w:gridCol w:w="3564"/>
      </w:tblGrid>
      <w:tr w:rsidR="0034510A" w14:paraId="12C9D46A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A51C6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ame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A005E1" w14:textId="77777777" w:rsidR="0034510A" w:rsidRDefault="00000000">
            <w:pPr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orward Sequence (5’-3’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E4069" w14:textId="77777777" w:rsidR="0034510A" w:rsidRDefault="00000000">
            <w:pPr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verse Sequence (5’-3’)</w:t>
            </w:r>
          </w:p>
        </w:tc>
      </w:tr>
      <w:tr w:rsidR="0034510A" w14:paraId="7E82BAAE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698EF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K5-HA-QP383R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85EC08" w14:textId="77777777" w:rsidR="0034510A" w:rsidRDefault="00000000">
            <w:pPr>
              <w:autoSpaceDE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GACTATGCGGGCGGATCCATGGCCTCCATTCTCACGCT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CB543" w14:textId="77777777" w:rsidR="0034510A" w:rsidRDefault="00000000">
            <w:pPr>
              <w:autoSpaceDE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GCCATGGCGGCCAAGCTTTTAAGAAAAAGAAGAAGAGTGGCTC</w:t>
            </w:r>
          </w:p>
        </w:tc>
      </w:tr>
      <w:tr w:rsidR="0034510A" w14:paraId="62CD67EA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A243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K5-Flag-QP383R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DEAAF" w14:textId="77777777" w:rsidR="0034510A" w:rsidRDefault="00000000">
            <w:pPr>
              <w:autoSpaceDE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CGATGACAAGATGGCCTCCATTCTCACGCT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12FA3" w14:textId="77777777" w:rsidR="0034510A" w:rsidRDefault="00000000">
            <w:pPr>
              <w:autoSpaceDE w:val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GGGCCATGGCGGCCTTAAGAAAAAGAAGAAGAGTGGCTC</w:t>
            </w:r>
          </w:p>
        </w:tc>
      </w:tr>
      <w:tr w:rsidR="0034510A" w14:paraId="4C37D922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864D4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yc-QP383R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11DA4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GCCATGGAGGCCCGAATTCATGGCCTCCATTCTCACGCT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AE388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GCGGCCGCGGTACCTCGAGTTAAGAAAAAGAAGAAGAGTGGCTC</w:t>
            </w:r>
          </w:p>
        </w:tc>
      </w:tr>
      <w:tr w:rsidR="0034510A" w14:paraId="08916E0D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1C997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is-QP383R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F7056" w14:textId="77777777" w:rsidR="0034510A" w:rsidRDefault="00000000">
            <w:pPr>
              <w:widowControl/>
              <w:textAlignment w:val="center"/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20"/>
                <w:szCs w:val="20"/>
              </w:rPr>
              <w:t>GCTGATATCGGATCCATGGCCTCCATTCTC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55BD9" w14:textId="77777777" w:rsidR="0034510A" w:rsidRDefault="00000000">
            <w:pPr>
              <w:widowControl/>
              <w:textAlignment w:val="center"/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Helvetica Neue" w:hAnsi="Times New Roman" w:cs="Times New Roman"/>
                <w:color w:val="000000" w:themeColor="text1"/>
                <w:kern w:val="0"/>
                <w:sz w:val="20"/>
                <w:szCs w:val="20"/>
              </w:rPr>
              <w:t>GCGGCCGCAAGCTTTTAAGAAAAAGAAGAAGA</w:t>
            </w:r>
          </w:p>
        </w:tc>
      </w:tr>
      <w:tr w:rsidR="0034510A" w14:paraId="6ED340F6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79082" w14:textId="77777777" w:rsidR="0034510A" w:rsidRDefault="00000000">
            <w:pPr>
              <w:autoSpaceDE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QP383R 1-31a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AFB660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GCCTCCATTCTC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450FA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Style w:val="16"/>
                <w:rFonts w:ascii="Times New Roman" w:eastAsia="Times New Roman" w:hAnsi="Times New Roman" w:cs="Times New Roman"/>
                <w:color w:val="000000" w:themeColor="text1"/>
                <w:kern w:val="0"/>
              </w:rPr>
              <w:t>GCCATGGCGGCCAAGCTT</w:t>
            </w:r>
            <w:r>
              <w:rPr>
                <w:rStyle w:val="15"/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  <w:t>TTAAGGATTCTTGCCAGC</w:t>
            </w:r>
          </w:p>
        </w:tc>
      </w:tr>
      <w:tr w:rsidR="0034510A" w14:paraId="62ECC479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1BC6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QP383R 32-283a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63EE4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CTAAGCTTTTATATTCAA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078100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AAGGCATGTCTTTTGTAGATAT</w:t>
            </w:r>
          </w:p>
        </w:tc>
      </w:tr>
      <w:tr w:rsidR="0034510A" w14:paraId="45DF3262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A503E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QP383R 284-383a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251EC8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GTTGAAGGCCCGAA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ACAB4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TAAGAAAAAGAAGAAGAGTG</w:t>
            </w:r>
          </w:p>
        </w:tc>
      </w:tr>
      <w:tr w:rsidR="0034510A" w14:paraId="4AF988FE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CAF06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QP383R 1-283a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32F59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GCCTCCATTCTC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6C760C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TAAGGCATGTCTTTTGTAGATAT</w:t>
            </w:r>
          </w:p>
        </w:tc>
      </w:tr>
      <w:tr w:rsidR="0034510A" w14:paraId="4A4F98F3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961EC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QP383R 32-383aa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E78EC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CTAAGCTTTTATATTCAA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1B592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TAAGAAAAAGAAGAAGAGTG</w:t>
            </w:r>
          </w:p>
        </w:tc>
      </w:tr>
      <w:tr w:rsidR="0034510A" w14:paraId="5676638F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B863B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cGAS RD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96B1C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GCGGCCCGGC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9EFDAC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TAGGGGGGTGCCTCCATC</w:t>
            </w:r>
          </w:p>
        </w:tc>
      </w:tr>
      <w:tr w:rsidR="0034510A" w14:paraId="7792CE7C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64802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cGAS NTase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52D26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GGCGCCTGGAAGCTCCA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1DC07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TACCAGCTGCTTTTAGATTCCAA</w:t>
            </w:r>
          </w:p>
        </w:tc>
      </w:tr>
      <w:tr w:rsidR="0034510A" w14:paraId="02F8934E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851FF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cGAS Mab21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E93A8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CCTGCTAGCACCCAGAAA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35CB6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CACCAAAAAACTGGAAATCCATTG</w:t>
            </w:r>
          </w:p>
        </w:tc>
      </w:tr>
      <w:tr w:rsidR="0034510A" w14:paraId="0BB30F2E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7BB01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lag-cGAS RD deletion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DDA87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ACGATGACAAGGGATCCATGGGCGCCTGGAAGCTCCA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52A43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CATGGCGGCCAAGCTTTCACCAAAAAACTGGAAATCCATTG</w:t>
            </w:r>
          </w:p>
        </w:tc>
      </w:tr>
      <w:tr w:rsidR="0034510A" w14:paraId="7BD675C9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A0C15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HA-cGA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E808E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TGACTATGCGGGCGGATCCATGGCGGCCCGGC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6BC66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CGCCGGGCCGCCATTCACCAAAAAACTGGAAATCCATTG</w:t>
            </w:r>
          </w:p>
        </w:tc>
      </w:tr>
      <w:tr w:rsidR="0034510A" w14:paraId="06801442" w14:textId="77777777">
        <w:trPr>
          <w:jc w:val="center"/>
        </w:trPr>
        <w:tc>
          <w:tcPr>
            <w:tcW w:w="2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18CF6" w14:textId="77777777" w:rsidR="0034510A" w:rsidRDefault="00000000">
            <w:pPr>
              <w:autoSpaceDE w:val="0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T-cGAS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9BDC4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CCTGGGATCCCCGGAATTCATGGCGGCCCGGCG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1E08C" w14:textId="77777777" w:rsidR="0034510A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CGCCGGGCCGCCATTCACCAAAAAACTGGAAATCCATTG</w:t>
            </w:r>
          </w:p>
        </w:tc>
      </w:tr>
    </w:tbl>
    <w:p w14:paraId="7A95E0B2" w14:textId="77777777" w:rsidR="0034510A" w:rsidRDefault="00000000">
      <w:pPr>
        <w:autoSpaceDE w:val="0"/>
        <w:spacing w:line="360" w:lineRule="auto"/>
        <w:ind w:firstLineChars="200" w:firstLine="420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</w:rPr>
        <w:lastRenderedPageBreak/>
        <w:t xml:space="preserve"> </w:t>
      </w:r>
    </w:p>
    <w:p w14:paraId="62D9F9C2" w14:textId="77777777" w:rsidR="0034510A" w:rsidRDefault="0034510A"/>
    <w:sectPr w:rsidR="00345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charset w:val="00"/>
    <w:family w:val="roman"/>
    <w:pitch w:val="default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rial Unicode MS">
    <w:altName w:val="Yu Gothic"/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9E3"/>
    <w:rsid w:val="9FFB4F08"/>
    <w:rsid w:val="000A7AB1"/>
    <w:rsid w:val="00116BD2"/>
    <w:rsid w:val="00182731"/>
    <w:rsid w:val="002F2495"/>
    <w:rsid w:val="002F6A9A"/>
    <w:rsid w:val="0034510A"/>
    <w:rsid w:val="0038181F"/>
    <w:rsid w:val="00431E04"/>
    <w:rsid w:val="004D0F90"/>
    <w:rsid w:val="004F29A9"/>
    <w:rsid w:val="00594226"/>
    <w:rsid w:val="005F44C6"/>
    <w:rsid w:val="00607FDC"/>
    <w:rsid w:val="007A2414"/>
    <w:rsid w:val="008D09E3"/>
    <w:rsid w:val="00A003C3"/>
    <w:rsid w:val="00A243D4"/>
    <w:rsid w:val="00DD083B"/>
    <w:rsid w:val="00EB09BE"/>
    <w:rsid w:val="00F337FD"/>
    <w:rsid w:val="00FC625A"/>
    <w:rsid w:val="6FE1A31B"/>
    <w:rsid w:val="7FF5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9AD8"/>
  <w15:docId w15:val="{5ADCA4C3-F1B6-4BF9-87E7-F444C1E7D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qFormat/>
    <w:rPr>
      <w:rFonts w:ascii="AdvPTimes" w:hAnsi="AdvPTimes" w:hint="default"/>
      <w:color w:val="000000"/>
      <w:sz w:val="20"/>
      <w:szCs w:val="20"/>
    </w:rPr>
  </w:style>
  <w:style w:type="paragraph" w:customStyle="1" w:styleId="p3">
    <w:name w:val="p3"/>
    <w:basedOn w:val="Normal"/>
    <w:qFormat/>
    <w:pPr>
      <w:jc w:val="left"/>
    </w:pPr>
    <w:rPr>
      <w:rFonts w:ascii="Helvetica" w:eastAsia="SimSun" w:hAnsi="Helvetica" w:cs="Times New Roman"/>
      <w:color w:val="000000"/>
      <w:kern w:val="0"/>
      <w:sz w:val="14"/>
      <w:szCs w:val="14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702B25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whfeng@cau.edu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虫 虫</dc:creator>
  <cp:lastModifiedBy>Gillian Attard</cp:lastModifiedBy>
  <cp:revision>2</cp:revision>
  <dcterms:created xsi:type="dcterms:W3CDTF">2023-02-25T06:29:00Z</dcterms:created>
  <dcterms:modified xsi:type="dcterms:W3CDTF">2023-05-0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